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8E1F91" w14:textId="77777777" w:rsidR="00327775" w:rsidRDefault="00DE58ED">
      <w:r>
        <w:rPr>
          <w:noProof/>
        </w:rPr>
        <w:drawing>
          <wp:inline distT="0" distB="0" distL="0" distR="0" wp14:anchorId="36D909DC" wp14:editId="3F5C18B6">
            <wp:extent cx="5263515" cy="3514725"/>
            <wp:effectExtent l="0" t="0" r="0" b="0"/>
            <wp:docPr id="1" name="图片 1" descr="Macintosh HD:Users:tingtinggeng:Dropbox:liver injury:stata_fig:sensitivity_analysi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ingtinggeng:Dropbox:liver injury:stata_fig:sensitivity_analysis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DBFFD" w14:textId="576DCE8A" w:rsidR="00DE58ED" w:rsidRDefault="00DE58ED">
      <w:pPr>
        <w:rPr>
          <w:rFonts w:hint="eastAsia"/>
        </w:rPr>
      </w:pPr>
      <w:r>
        <w:rPr>
          <w:rFonts w:hint="eastAsia"/>
        </w:rPr>
        <w:t xml:space="preserve">S. Figure 1. </w:t>
      </w:r>
      <w:r w:rsidR="00172F4F">
        <w:rPr>
          <w:rFonts w:hint="eastAsia"/>
        </w:rPr>
        <w:t>Statin therapy and incidence of liver injury, sensitivity analysis excluding one study at a time</w:t>
      </w:r>
    </w:p>
    <w:p w14:paraId="24559511" w14:textId="2F4B4B65" w:rsidR="002E7D90" w:rsidRDefault="006109DF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B1604CA" wp14:editId="2D83AB31">
            <wp:extent cx="5263515" cy="4222115"/>
            <wp:effectExtent l="0" t="0" r="0" b="0"/>
            <wp:docPr id="5" name="图片 5" descr="Macintosh HD:Users:tingtinggeng:Dropbox:liver injury:stata_fig:forest_plot_sensitivity_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tingtinggeng:Dropbox:liver injury:stata_fig:forest_plot_sensitivity_2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22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C28AF" w14:textId="77777777" w:rsidR="00E33C9D" w:rsidRDefault="002E7D90" w:rsidP="00E33C9D">
      <w:pPr>
        <w:rPr>
          <w:rFonts w:hint="eastAsia"/>
        </w:rPr>
      </w:pPr>
      <w:r>
        <w:rPr>
          <w:rFonts w:hint="eastAsia"/>
        </w:rPr>
        <w:t>S. Figure 2.</w:t>
      </w:r>
      <w:r w:rsidR="00172F4F">
        <w:rPr>
          <w:rFonts w:hint="eastAsia"/>
        </w:rPr>
        <w:t xml:space="preserve"> </w:t>
      </w:r>
      <w:proofErr w:type="gramStart"/>
      <w:r w:rsidR="00172F4F">
        <w:t>Meta</w:t>
      </w:r>
      <w:r w:rsidR="00172F4F">
        <w:rPr>
          <w:rFonts w:hint="eastAsia"/>
        </w:rPr>
        <w:t>-analysis of the association between statin therapy and incidence of liver injury excluding Frank</w:t>
      </w:r>
      <w:r w:rsidR="00172F4F">
        <w:t>’</w:t>
      </w:r>
      <w:r w:rsidR="00172F4F">
        <w:rPr>
          <w:rFonts w:hint="eastAsia"/>
        </w:rPr>
        <w:t>s study.</w:t>
      </w:r>
      <w:proofErr w:type="gramEnd"/>
      <w:r w:rsidR="00172F4F">
        <w:rPr>
          <w:rFonts w:hint="eastAsia"/>
        </w:rPr>
        <w:t xml:space="preserve"> </w:t>
      </w:r>
      <w:r w:rsidR="00172F4F" w:rsidRPr="00BB0880">
        <w:t xml:space="preserve">The area of each square is </w:t>
      </w:r>
      <w:r w:rsidR="00172F4F" w:rsidRPr="00BB0880">
        <w:lastRenderedPageBreak/>
        <w:t>proportional to the inverse of the variance of the log relative risks. Horizontal lines represent the 95% confidence intervals (CIs). Diamonds represent pooled estimates from an inverse variance–weighted random-effects model.</w:t>
      </w:r>
      <w:r w:rsidR="00E33C9D">
        <w:rPr>
          <w:rFonts w:hint="eastAsia"/>
        </w:rPr>
        <w:t xml:space="preserve"> </w:t>
      </w:r>
      <w:r w:rsidR="00E33C9D">
        <w:rPr>
          <w:rFonts w:hint="eastAsia"/>
        </w:rPr>
        <w:t>OR = odds ratio.</w:t>
      </w:r>
    </w:p>
    <w:p w14:paraId="5873E7A7" w14:textId="0100781A" w:rsidR="00172F4F" w:rsidRDefault="00172F4F" w:rsidP="00172F4F">
      <w:pPr>
        <w:rPr>
          <w:rFonts w:hint="eastAsia"/>
        </w:rPr>
      </w:pPr>
    </w:p>
    <w:p w14:paraId="2848D843" w14:textId="1B331A77" w:rsidR="002E7D90" w:rsidRDefault="002E7D90">
      <w:pPr>
        <w:rPr>
          <w:rFonts w:hint="eastAsia"/>
        </w:rPr>
      </w:pPr>
    </w:p>
    <w:p w14:paraId="249B1D3D" w14:textId="77777777" w:rsidR="00DE58ED" w:rsidRDefault="00DE58ED">
      <w:r>
        <w:rPr>
          <w:rFonts w:hint="eastAsia"/>
          <w:noProof/>
        </w:rPr>
        <w:drawing>
          <wp:inline distT="0" distB="0" distL="0" distR="0" wp14:anchorId="4B2CC526" wp14:editId="0F942424">
            <wp:extent cx="5263515" cy="4222115"/>
            <wp:effectExtent l="0" t="0" r="0" b="0"/>
            <wp:docPr id="2" name="图片 2" descr="Macintosh HD:Users:tingtinggeng:Dropbox:liver injury:stata_fig:forest_plot_sensitivity_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tingtinggeng:Dropbox:liver injury:stata_fig:forest_plot_sensitivity_1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22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7BDB2" w14:textId="52069BAD" w:rsidR="00E33C9D" w:rsidRDefault="002E7D90" w:rsidP="00E33C9D">
      <w:pPr>
        <w:rPr>
          <w:rFonts w:hint="eastAsia"/>
        </w:rPr>
      </w:pPr>
      <w:r>
        <w:rPr>
          <w:rFonts w:hint="eastAsia"/>
        </w:rPr>
        <w:t>S. Figure 3</w:t>
      </w:r>
      <w:r w:rsidR="00DE58ED">
        <w:rPr>
          <w:rFonts w:hint="eastAsia"/>
        </w:rPr>
        <w:t>.</w:t>
      </w:r>
      <w:r w:rsidR="00172F4F">
        <w:rPr>
          <w:rFonts w:hint="eastAsia"/>
        </w:rPr>
        <w:t xml:space="preserve"> </w:t>
      </w:r>
      <w:proofErr w:type="gramStart"/>
      <w:r w:rsidR="00172F4F">
        <w:t>Meta</w:t>
      </w:r>
      <w:r w:rsidR="00172F4F">
        <w:rPr>
          <w:rFonts w:hint="eastAsia"/>
        </w:rPr>
        <w:t>-analysis of the association between statin therapy and incidence of liver injury excluding Tonkin</w:t>
      </w:r>
      <w:r w:rsidR="00172F4F">
        <w:t>’</w:t>
      </w:r>
      <w:r w:rsidR="00172F4F">
        <w:rPr>
          <w:rFonts w:hint="eastAsia"/>
        </w:rPr>
        <w:t>s study.</w:t>
      </w:r>
      <w:proofErr w:type="gramEnd"/>
      <w:r w:rsidR="00172F4F">
        <w:rPr>
          <w:rFonts w:hint="eastAsia"/>
        </w:rPr>
        <w:t xml:space="preserve"> </w:t>
      </w:r>
      <w:r w:rsidR="00172F4F" w:rsidRPr="00BB0880">
        <w:t>The area of each square is proportional to the inverse of the variance of the log relative risks. Hor</w:t>
      </w:r>
      <w:r w:rsidR="0043775E">
        <w:t>izontal lines represent the 95%</w:t>
      </w:r>
      <w:r w:rsidR="0043775E">
        <w:rPr>
          <w:rFonts w:hint="eastAsia"/>
        </w:rPr>
        <w:t xml:space="preserve"> </w:t>
      </w:r>
      <w:r w:rsidR="00B70E7D">
        <w:t>CIs</w:t>
      </w:r>
      <w:bookmarkStart w:id="0" w:name="_GoBack"/>
      <w:bookmarkEnd w:id="0"/>
      <w:r w:rsidR="00172F4F" w:rsidRPr="00BB0880">
        <w:t>. Diamonds represent pooled estimates from an inverse variance–weighted random-effects model.</w:t>
      </w:r>
      <w:r w:rsidR="00E33C9D">
        <w:rPr>
          <w:rFonts w:hint="eastAsia"/>
        </w:rPr>
        <w:t xml:space="preserve"> </w:t>
      </w:r>
    </w:p>
    <w:p w14:paraId="5DE75470" w14:textId="0F816DA3" w:rsidR="00172F4F" w:rsidRDefault="00172F4F" w:rsidP="00172F4F">
      <w:pPr>
        <w:rPr>
          <w:rFonts w:hint="eastAsia"/>
        </w:rPr>
      </w:pPr>
    </w:p>
    <w:p w14:paraId="0E9F3E22" w14:textId="77777777" w:rsidR="00172F4F" w:rsidRDefault="00172F4F" w:rsidP="00172F4F">
      <w:pPr>
        <w:rPr>
          <w:rFonts w:hint="eastAsia"/>
        </w:rPr>
      </w:pPr>
    </w:p>
    <w:p w14:paraId="6DBD6CD9" w14:textId="2FDD753C" w:rsidR="00DE58ED" w:rsidRDefault="00DE58ED"/>
    <w:p w14:paraId="1705A9CF" w14:textId="77777777" w:rsidR="00DE58ED" w:rsidRDefault="00DE58ED"/>
    <w:p w14:paraId="4F50301B" w14:textId="77777777" w:rsidR="00DE58ED" w:rsidRDefault="00DE58ED"/>
    <w:p w14:paraId="525267B4" w14:textId="77777777" w:rsidR="00DE58ED" w:rsidRDefault="00DE58ED">
      <w:r>
        <w:rPr>
          <w:rFonts w:hint="eastAsia"/>
          <w:noProof/>
        </w:rPr>
        <w:drawing>
          <wp:inline distT="0" distB="0" distL="0" distR="0" wp14:anchorId="413B2AAE" wp14:editId="15E1387E">
            <wp:extent cx="5263515" cy="4222115"/>
            <wp:effectExtent l="0" t="0" r="0" b="0"/>
            <wp:docPr id="3" name="图片 3" descr="Macintosh HD:Users:tingtinggeng:Dropbox:liver injury:stata_fig:forest_plot_sensitivity_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tingtinggeng:Dropbox:liver injury:stata_fig:forest_plot_sensitivity_2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22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32709" w14:textId="5BF31CF8" w:rsidR="00E33C9D" w:rsidRDefault="002E7D90" w:rsidP="00E33C9D">
      <w:pPr>
        <w:rPr>
          <w:rFonts w:hint="eastAsia"/>
        </w:rPr>
      </w:pPr>
      <w:r>
        <w:rPr>
          <w:rFonts w:hint="eastAsia"/>
        </w:rPr>
        <w:t>S. Figure 4</w:t>
      </w:r>
      <w:r w:rsidR="00DE58ED">
        <w:rPr>
          <w:rFonts w:hint="eastAsia"/>
        </w:rPr>
        <w:t xml:space="preserve">. </w:t>
      </w:r>
      <w:proofErr w:type="gramStart"/>
      <w:r w:rsidR="00172F4F">
        <w:rPr>
          <w:rFonts w:hint="eastAsia"/>
        </w:rPr>
        <w:t>Meta-analysis of the association between statin therapy and incidence of liver injury using the fixed-effect model according to the Mantel-</w:t>
      </w:r>
      <w:proofErr w:type="spellStart"/>
      <w:r w:rsidR="00172F4F">
        <w:rPr>
          <w:rFonts w:hint="eastAsia"/>
        </w:rPr>
        <w:t>Haenszel</w:t>
      </w:r>
      <w:proofErr w:type="spellEnd"/>
      <w:r w:rsidR="00172F4F">
        <w:rPr>
          <w:rFonts w:hint="eastAsia"/>
        </w:rPr>
        <w:t xml:space="preserve"> (M-H) model.</w:t>
      </w:r>
      <w:proofErr w:type="gramEnd"/>
      <w:r w:rsidR="00E33C9D">
        <w:rPr>
          <w:rFonts w:hint="eastAsia"/>
        </w:rPr>
        <w:t xml:space="preserve"> </w:t>
      </w:r>
    </w:p>
    <w:p w14:paraId="3E6153CF" w14:textId="0815560F" w:rsidR="00DE58ED" w:rsidRDefault="00DE58ED"/>
    <w:sectPr w:rsidR="00DE58ED" w:rsidSect="0032777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415"/>
    <w:rsid w:val="00172F4F"/>
    <w:rsid w:val="002E7D90"/>
    <w:rsid w:val="00327775"/>
    <w:rsid w:val="0043775E"/>
    <w:rsid w:val="006109DF"/>
    <w:rsid w:val="00B70E7D"/>
    <w:rsid w:val="00D04415"/>
    <w:rsid w:val="00DE58ED"/>
    <w:rsid w:val="00E3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BA35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58ED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DE58E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58ED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DE58E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56</Words>
  <Characters>895</Characters>
  <Application>Microsoft Macintosh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Tingting</dc:creator>
  <cp:keywords/>
  <dc:description/>
  <cp:lastModifiedBy>Geng Tingting</cp:lastModifiedBy>
  <cp:revision>9</cp:revision>
  <dcterms:created xsi:type="dcterms:W3CDTF">2017-06-08T03:44:00Z</dcterms:created>
  <dcterms:modified xsi:type="dcterms:W3CDTF">2017-06-08T06:04:00Z</dcterms:modified>
</cp:coreProperties>
</file>